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</w:tblGrid>
      <w:tr w:rsidR="000B4D52" w:rsidRPr="000B4D52" w14:paraId="1AC29A15" w14:textId="77777777" w:rsidTr="000B4D52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75BACFCB" w14:textId="77777777" w:rsidR="000B4D52" w:rsidRPr="000B4D52" w:rsidRDefault="000B4D52" w:rsidP="000B4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D5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0B4D52" w14:paraId="1B2801D6" w14:textId="77777777" w:rsidTr="000B4D52">
        <w:tc>
          <w:tcPr>
            <w:tcW w:w="1271" w:type="dxa"/>
            <w:tcBorders>
              <w:top w:val="single" w:sz="12" w:space="0" w:color="auto"/>
            </w:tcBorders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110"/>
            </w:tblGrid>
            <w:tr w:rsidR="000B4D52" w:rsidRPr="000B4D52" w14:paraId="5E6E9D83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DCA82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JA1</w:t>
                  </w:r>
                </w:p>
              </w:tc>
            </w:tr>
            <w:tr w:rsidR="000B4D52" w:rsidRPr="000B4D52" w14:paraId="3ECDC981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DA4F2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EBPD</w:t>
                  </w:r>
                </w:p>
              </w:tc>
            </w:tr>
            <w:tr w:rsidR="000B4D52" w:rsidRPr="000B4D52" w14:paraId="72C0B9BF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841C9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GS1</w:t>
                  </w:r>
                </w:p>
              </w:tc>
            </w:tr>
            <w:tr w:rsidR="000B4D52" w:rsidRPr="000B4D52" w14:paraId="0E97840E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2CCCB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RGN</w:t>
                  </w:r>
                </w:p>
              </w:tc>
            </w:tr>
            <w:tr w:rsidR="000B4D52" w:rsidRPr="000B4D52" w14:paraId="712C2F5A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1CDAC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GR</w:t>
                  </w:r>
                </w:p>
              </w:tc>
            </w:tr>
            <w:tr w:rsidR="000B4D52" w:rsidRPr="000B4D52" w14:paraId="68F151E5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170CD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FKBIA</w:t>
                  </w:r>
                </w:p>
              </w:tc>
            </w:tr>
            <w:tr w:rsidR="000B4D52" w:rsidRPr="000B4D52" w14:paraId="7C1CB6F1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FADD7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KLF4</w:t>
                  </w:r>
                </w:p>
              </w:tc>
            </w:tr>
            <w:tr w:rsidR="000B4D52" w:rsidRPr="000B4D52" w14:paraId="33A89EC3" w14:textId="77777777" w:rsidTr="007E1C5B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33156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CL6</w:t>
                  </w:r>
                </w:p>
              </w:tc>
            </w:tr>
            <w:tr w:rsidR="000B4D52" w:rsidRPr="000B4D52" w14:paraId="25B2820F" w14:textId="77777777" w:rsidTr="000B4D52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F75AE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1</w:t>
                  </w:r>
                </w:p>
              </w:tc>
            </w:tr>
            <w:tr w:rsidR="000B4D52" w:rsidRPr="000B4D52" w14:paraId="0A4FFEE4" w14:textId="77777777" w:rsidTr="000B4D52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437DD" w14:textId="77777777" w:rsidR="000B4D52" w:rsidRPr="000B4D52" w:rsidRDefault="000B4D52" w:rsidP="007E1C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B4D5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EBPB</w:t>
                  </w:r>
                </w:p>
              </w:tc>
            </w:tr>
          </w:tbl>
          <w:p w14:paraId="39F22FFE" w14:textId="77777777" w:rsidR="000B4D52" w:rsidRDefault="000B4D52"/>
        </w:tc>
      </w:tr>
    </w:tbl>
    <w:p w14:paraId="2409A709" w14:textId="49E43A49" w:rsidR="00723592" w:rsidRPr="006324C6" w:rsidRDefault="000B4D52" w:rsidP="000B4D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5. The top ten key genes.</w:t>
      </w:r>
    </w:p>
    <w:sectPr w:rsidR="00723592" w:rsidRPr="00632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A3885" w14:textId="77777777" w:rsidR="008656BC" w:rsidRDefault="008656BC" w:rsidP="006324C6">
      <w:r>
        <w:separator/>
      </w:r>
    </w:p>
  </w:endnote>
  <w:endnote w:type="continuationSeparator" w:id="0">
    <w:p w14:paraId="4973AA4F" w14:textId="77777777" w:rsidR="008656BC" w:rsidRDefault="008656BC" w:rsidP="00632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54BFF" w14:textId="77777777" w:rsidR="008656BC" w:rsidRDefault="008656BC" w:rsidP="006324C6">
      <w:r>
        <w:separator/>
      </w:r>
    </w:p>
  </w:footnote>
  <w:footnote w:type="continuationSeparator" w:id="0">
    <w:p w14:paraId="5AB3CBE6" w14:textId="77777777" w:rsidR="008656BC" w:rsidRDefault="008656BC" w:rsidP="00632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F6"/>
    <w:rsid w:val="000B4D52"/>
    <w:rsid w:val="005909F6"/>
    <w:rsid w:val="006324C6"/>
    <w:rsid w:val="00647144"/>
    <w:rsid w:val="00723592"/>
    <w:rsid w:val="008656BC"/>
    <w:rsid w:val="00B2235E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03D470"/>
  <w15:chartTrackingRefBased/>
  <w15:docId w15:val="{AA18445F-359A-4F97-8027-257815B49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4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4C6"/>
    <w:rPr>
      <w:sz w:val="18"/>
      <w:szCs w:val="18"/>
    </w:rPr>
  </w:style>
  <w:style w:type="table" w:styleId="a7">
    <w:name w:val="Table Grid"/>
    <w:basedOn w:val="a1"/>
    <w:uiPriority w:val="39"/>
    <w:rsid w:val="000B4D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94</Characters>
  <Application>Microsoft Office Word</Application>
  <DocSecurity>0</DocSecurity>
  <Lines>31</Lines>
  <Paragraphs>23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S</dc:creator>
  <cp:keywords/>
  <dc:description/>
  <cp:lastModifiedBy>CS L</cp:lastModifiedBy>
  <cp:revision>3</cp:revision>
  <dcterms:created xsi:type="dcterms:W3CDTF">2023-09-02T06:40:00Z</dcterms:created>
  <dcterms:modified xsi:type="dcterms:W3CDTF">2023-12-2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d0b27a378625d184997b5ce6e8c8d91ce44913b640dde13913f8dfb960312b</vt:lpwstr>
  </property>
</Properties>
</file>